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769" w:rsidRDefault="00FB3769" w:rsidP="00FB3769">
      <w:pPr>
        <w:spacing w:line="480" w:lineRule="auto"/>
        <w:rPr>
          <w:rFonts w:ascii="Times New Roman" w:hAnsi="Times New Roman"/>
          <w:szCs w:val="24"/>
        </w:rPr>
      </w:pPr>
    </w:p>
    <w:p w:rsidR="00FB3769" w:rsidRPr="00EC7119" w:rsidRDefault="00FB3769" w:rsidP="00FB3769">
      <w:pPr>
        <w:spacing w:line="480" w:lineRule="auto"/>
        <w:rPr>
          <w:rFonts w:ascii="Times New Roman" w:hAnsi="Times New Roman"/>
          <w:szCs w:val="24"/>
        </w:rPr>
      </w:pPr>
      <w:r w:rsidRPr="0036699C">
        <w:rPr>
          <w:rFonts w:ascii="Times New Roman" w:hAnsi="Times New Roman"/>
          <w:b/>
          <w:szCs w:val="24"/>
        </w:rPr>
        <w:t xml:space="preserve">Legends to </w:t>
      </w:r>
      <w:r>
        <w:rPr>
          <w:rFonts w:ascii="Times New Roman" w:hAnsi="Times New Roman"/>
          <w:b/>
          <w:szCs w:val="24"/>
        </w:rPr>
        <w:t xml:space="preserve">Supplementary </w:t>
      </w:r>
      <w:r w:rsidRPr="0036699C">
        <w:rPr>
          <w:rFonts w:ascii="Times New Roman" w:hAnsi="Times New Roman"/>
          <w:b/>
          <w:szCs w:val="24"/>
        </w:rPr>
        <w:t>Figures</w:t>
      </w:r>
    </w:p>
    <w:p w:rsidR="00FB3769" w:rsidRDefault="00FB3769" w:rsidP="00FB3769">
      <w:pPr>
        <w:spacing w:line="360" w:lineRule="auto"/>
        <w:rPr>
          <w:rFonts w:ascii="Times New Roman" w:hAnsi="Times New Roman"/>
          <w:color w:val="000000"/>
          <w:kern w:val="24"/>
          <w:szCs w:val="24"/>
        </w:rPr>
      </w:pPr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Supplementary Figure 1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: </w:t>
      </w:r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 xml:space="preserve">Expression of </w:t>
      </w:r>
      <w:proofErr w:type="spellStart"/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Fc</w:t>
      </w:r>
      <w:r w:rsidRPr="008D6853">
        <w:rPr>
          <w:rFonts w:ascii="Symbol" w:hAnsi="Symbol"/>
          <w:b/>
          <w:bCs/>
          <w:color w:val="000000"/>
          <w:kern w:val="24"/>
          <w:szCs w:val="24"/>
        </w:rPr>
        <w:t></w:t>
      </w:r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RI</w:t>
      </w:r>
      <w:proofErr w:type="spellEnd"/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 xml:space="preserve"> and Kit in fully differentiated 4 weeks-old resting BMMC by flow </w:t>
      </w:r>
      <w:proofErr w:type="spellStart"/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cytometry</w:t>
      </w:r>
      <w:proofErr w:type="spellEnd"/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.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 </w:t>
      </w:r>
    </w:p>
    <w:p w:rsidR="00FB3769" w:rsidRPr="008D6853" w:rsidRDefault="00FB3769" w:rsidP="00FB3769">
      <w:pPr>
        <w:spacing w:line="360" w:lineRule="auto"/>
        <w:rPr>
          <w:rFonts w:ascii="Times New Roman" w:hAnsi="Times New Roman"/>
          <w:color w:val="000000"/>
          <w:kern w:val="24"/>
          <w:szCs w:val="24"/>
        </w:rPr>
      </w:pPr>
      <w:r w:rsidRPr="008D6853">
        <w:rPr>
          <w:rFonts w:ascii="Times New Roman" w:hAnsi="Times New Roman"/>
          <w:color w:val="000000"/>
          <w:kern w:val="24"/>
          <w:szCs w:val="24"/>
        </w:rPr>
        <w:t xml:space="preserve">Kit-PE (Y-axis) versus 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Fc</w:t>
      </w:r>
      <w:r w:rsidRPr="008D6853">
        <w:rPr>
          <w:rFonts w:ascii="Symbol" w:hAnsi="Symbol"/>
          <w:bCs/>
          <w:color w:val="000000"/>
          <w:kern w:val="24"/>
          <w:szCs w:val="24"/>
        </w:rPr>
        <w:t></w:t>
      </w:r>
      <w:r w:rsidRPr="008D6853">
        <w:rPr>
          <w:rFonts w:ascii="Times New Roman" w:hAnsi="Times New Roman"/>
          <w:color w:val="000000"/>
          <w:kern w:val="24"/>
          <w:szCs w:val="24"/>
        </w:rPr>
        <w:t>RI-APC</w:t>
      </w:r>
      <w:proofErr w:type="spellEnd"/>
      <w:r w:rsidRPr="008D6853">
        <w:rPr>
          <w:rFonts w:ascii="Times New Roman" w:hAnsi="Times New Roman"/>
          <w:color w:val="000000"/>
          <w:kern w:val="24"/>
          <w:szCs w:val="24"/>
        </w:rPr>
        <w:t xml:space="preserve"> (X-axis) dot plot of </w:t>
      </w:r>
      <w:r>
        <w:rPr>
          <w:rFonts w:ascii="Times New Roman" w:hAnsi="Times New Roman"/>
          <w:color w:val="000000"/>
          <w:kern w:val="24"/>
          <w:szCs w:val="24"/>
        </w:rPr>
        <w:t>0.1X 10</w:t>
      </w:r>
      <w:r>
        <w:rPr>
          <w:rFonts w:ascii="Times New Roman" w:hAnsi="Times New Roman"/>
          <w:color w:val="000000"/>
          <w:kern w:val="24"/>
          <w:szCs w:val="24"/>
          <w:vertAlign w:val="superscript"/>
        </w:rPr>
        <w:t>6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 BMMC stained with 0.006 µg/ml of each of the 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isotype</w:t>
      </w:r>
      <w:proofErr w:type="spellEnd"/>
      <w:r w:rsidRPr="008D6853">
        <w:rPr>
          <w:rFonts w:ascii="Times New Roman" w:hAnsi="Times New Roman"/>
          <w:color w:val="000000"/>
          <w:kern w:val="24"/>
          <w:szCs w:val="24"/>
        </w:rPr>
        <w:t xml:space="preserve"> controls or antibodies.</w:t>
      </w:r>
    </w:p>
    <w:p w:rsidR="00FB3769" w:rsidRDefault="00FB3769" w:rsidP="00FB3769">
      <w:pPr>
        <w:spacing w:line="480" w:lineRule="auto"/>
        <w:rPr>
          <w:rFonts w:ascii="Times New Roman" w:hAnsi="Times New Roman"/>
          <w:szCs w:val="24"/>
        </w:rPr>
      </w:pPr>
    </w:p>
    <w:p w:rsidR="00FB3769" w:rsidRDefault="00FB3769" w:rsidP="00FB3769">
      <w:pPr>
        <w:spacing w:line="360" w:lineRule="auto"/>
        <w:rPr>
          <w:rFonts w:ascii="Times New Roman" w:hAnsi="Times New Roman"/>
          <w:color w:val="000000"/>
          <w:kern w:val="24"/>
          <w:szCs w:val="24"/>
        </w:rPr>
      </w:pPr>
      <w:r w:rsidRPr="008D6853">
        <w:rPr>
          <w:rFonts w:ascii="Times New Roman" w:hAnsi="Times New Roman"/>
          <w:b/>
          <w:bCs/>
          <w:color w:val="000000"/>
          <w:kern w:val="24"/>
          <w:szCs w:val="24"/>
        </w:rPr>
        <w:t>Supplementary Figure 2</w:t>
      </w:r>
      <w:r w:rsidRPr="008D6853">
        <w:rPr>
          <w:rFonts w:ascii="Times New Roman" w:hAnsi="Times New Roman"/>
          <w:b/>
          <w:color w:val="000000"/>
          <w:kern w:val="24"/>
          <w:szCs w:val="24"/>
        </w:rPr>
        <w:t>. Effects of BBR on BMMC viability</w:t>
      </w:r>
      <w:r>
        <w:rPr>
          <w:rFonts w:ascii="Times New Roman" w:hAnsi="Times New Roman"/>
          <w:color w:val="000000"/>
          <w:kern w:val="24"/>
          <w:szCs w:val="24"/>
        </w:rPr>
        <w:t xml:space="preserve"> </w:t>
      </w:r>
    </w:p>
    <w:p w:rsidR="00FB3769" w:rsidRDefault="00FB3769" w:rsidP="00FB3769">
      <w:pPr>
        <w:spacing w:line="360" w:lineRule="auto"/>
        <w:rPr>
          <w:rFonts w:ascii="Times New Roman" w:hAnsi="Times New Roman"/>
          <w:color w:val="000000"/>
          <w:kern w:val="24"/>
          <w:szCs w:val="24"/>
        </w:rPr>
      </w:pPr>
      <w:r w:rsidRPr="008D6853">
        <w:rPr>
          <w:rFonts w:ascii="Times New Roman" w:hAnsi="Times New Roman"/>
          <w:color w:val="000000"/>
          <w:kern w:val="24"/>
          <w:szCs w:val="24"/>
        </w:rPr>
        <w:t xml:space="preserve">(A) Side scatter (Y-axis) and forward scatter (X-axis) analysis of </w:t>
      </w:r>
      <w:r>
        <w:rPr>
          <w:rFonts w:ascii="Times New Roman" w:hAnsi="Times New Roman"/>
          <w:color w:val="000000"/>
          <w:kern w:val="24"/>
          <w:szCs w:val="24"/>
        </w:rPr>
        <w:t>0.1X 10</w:t>
      </w:r>
      <w:r>
        <w:rPr>
          <w:rFonts w:ascii="Times New Roman" w:hAnsi="Times New Roman"/>
          <w:color w:val="000000"/>
          <w:kern w:val="24"/>
          <w:szCs w:val="24"/>
          <w:vertAlign w:val="superscript"/>
        </w:rPr>
        <w:t>6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 BMMC treated with PBS (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i</w:t>
      </w:r>
      <w:proofErr w:type="spellEnd"/>
      <w:r w:rsidRPr="008D6853">
        <w:rPr>
          <w:rFonts w:ascii="Times New Roman" w:hAnsi="Times New Roman"/>
          <w:color w:val="000000"/>
          <w:kern w:val="24"/>
          <w:szCs w:val="24"/>
        </w:rPr>
        <w:t xml:space="preserve">) or 0.01 (ii), 0.1 (iii), 1 (iv), 10 (v), 100 (vi) </w:t>
      </w:r>
      <w:r w:rsidRPr="00182A3B">
        <w:rPr>
          <w:rFonts w:ascii="Times New Roman" w:hAnsi="Times New Roman"/>
          <w:bCs/>
          <w:color w:val="000000"/>
          <w:kern w:val="24"/>
          <w:szCs w:val="24"/>
        </w:rPr>
        <w:sym w:font="Symbol" w:char="F06D"/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g/ml BBR dissolved in PBS for 24 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hr</w:t>
      </w:r>
      <w:proofErr w:type="spellEnd"/>
      <w:r>
        <w:rPr>
          <w:rFonts w:ascii="Times New Roman" w:hAnsi="Times New Roman"/>
          <w:color w:val="000000"/>
          <w:kern w:val="24"/>
          <w:szCs w:val="24"/>
        </w:rPr>
        <w:t xml:space="preserve"> (n=3)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. (B) 100,000 BMMC were treated with 100 </w:t>
      </w:r>
      <w:r w:rsidRPr="00871C51">
        <w:rPr>
          <w:rFonts w:ascii="Times New Roman" w:hAnsi="Times New Roman"/>
          <w:bCs/>
          <w:color w:val="000000"/>
          <w:kern w:val="24"/>
          <w:szCs w:val="24"/>
        </w:rPr>
        <w:sym w:font="Symbol" w:char="F06D"/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g/ml BBR for 24 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hr</w:t>
      </w:r>
      <w:proofErr w:type="spellEnd"/>
      <w:r w:rsidRPr="008D6853">
        <w:rPr>
          <w:rFonts w:ascii="Times New Roman" w:hAnsi="Times New Roman"/>
          <w:color w:val="000000"/>
          <w:kern w:val="24"/>
          <w:szCs w:val="24"/>
        </w:rPr>
        <w:t xml:space="preserve"> followed by </w:t>
      </w:r>
      <w:proofErr w:type="spellStart"/>
      <w:r w:rsidRPr="008D6853">
        <w:rPr>
          <w:rFonts w:ascii="Times New Roman" w:hAnsi="Times New Roman"/>
          <w:color w:val="000000"/>
          <w:kern w:val="24"/>
          <w:szCs w:val="24"/>
        </w:rPr>
        <w:t>trypan</w:t>
      </w:r>
      <w:proofErr w:type="spellEnd"/>
      <w:r w:rsidRPr="008D6853">
        <w:rPr>
          <w:rFonts w:ascii="Times New Roman" w:hAnsi="Times New Roman"/>
          <w:color w:val="000000"/>
          <w:kern w:val="24"/>
          <w:szCs w:val="24"/>
        </w:rPr>
        <w:t xml:space="preserve"> blue staining to measure (B) % viability and (C) No. of live cells/ml</w:t>
      </w:r>
      <w:r>
        <w:rPr>
          <w:rFonts w:ascii="Times New Roman" w:hAnsi="Times New Roman"/>
          <w:color w:val="000000"/>
          <w:kern w:val="24"/>
          <w:szCs w:val="24"/>
        </w:rPr>
        <w:t xml:space="preserve"> (n=3)</w:t>
      </w:r>
      <w:r w:rsidRPr="008D6853">
        <w:rPr>
          <w:rFonts w:ascii="Times New Roman" w:hAnsi="Times New Roman"/>
          <w:color w:val="000000"/>
          <w:kern w:val="24"/>
          <w:szCs w:val="24"/>
        </w:rPr>
        <w:t>.</w:t>
      </w:r>
      <w:r w:rsidRPr="008A1196">
        <w:rPr>
          <w:rFonts w:ascii="Times New Roman" w:hAnsi="Times New Roman"/>
          <w:bCs/>
          <w:color w:val="000000"/>
          <w:kern w:val="24"/>
          <w:szCs w:val="24"/>
        </w:rPr>
        <w:t xml:space="preserve"> </w:t>
      </w:r>
    </w:p>
    <w:p w:rsidR="00FB3769" w:rsidRDefault="00FB3769" w:rsidP="00FB3769">
      <w:pPr>
        <w:spacing w:line="360" w:lineRule="auto"/>
        <w:rPr>
          <w:rFonts w:ascii="Times New Roman" w:hAnsi="Times New Roman"/>
          <w:color w:val="000000"/>
          <w:kern w:val="24"/>
          <w:szCs w:val="24"/>
        </w:rPr>
      </w:pPr>
    </w:p>
    <w:p w:rsidR="00FB3769" w:rsidRDefault="00FB3769" w:rsidP="00FB3769">
      <w:pPr>
        <w:spacing w:line="360" w:lineRule="auto"/>
        <w:rPr>
          <w:rFonts w:ascii="Times New Roman" w:hAnsi="Times New Roman"/>
          <w:b/>
          <w:bCs/>
          <w:color w:val="000000"/>
          <w:kern w:val="24"/>
        </w:rPr>
      </w:pPr>
      <w:r>
        <w:rPr>
          <w:rFonts w:ascii="Times New Roman" w:hAnsi="Times New Roman"/>
          <w:b/>
          <w:bCs/>
          <w:color w:val="000000"/>
          <w:kern w:val="24"/>
        </w:rPr>
        <w:t>Supplementary Figure 3</w:t>
      </w:r>
      <w:r>
        <w:rPr>
          <w:rFonts w:ascii="Times New Roman" w:hAnsi="Times New Roman"/>
          <w:color w:val="000000"/>
          <w:kern w:val="24"/>
        </w:rPr>
        <w:t xml:space="preserve">. </w:t>
      </w:r>
      <w:r>
        <w:rPr>
          <w:rFonts w:ascii="Times New Roman" w:hAnsi="Times New Roman"/>
          <w:b/>
          <w:bCs/>
          <w:color w:val="000000"/>
          <w:kern w:val="24"/>
        </w:rPr>
        <w:t xml:space="preserve">IL-3 proliferation assay. </w:t>
      </w:r>
    </w:p>
    <w:p w:rsidR="00FB3769" w:rsidRDefault="00FB3769" w:rsidP="00FB3769">
      <w:pPr>
        <w:spacing w:line="360" w:lineRule="auto"/>
        <w:rPr>
          <w:rFonts w:ascii="Times New Roman" w:hAnsi="Times New Roman"/>
          <w:color w:val="000000"/>
          <w:kern w:val="24"/>
        </w:rPr>
      </w:pPr>
      <w:r>
        <w:rPr>
          <w:rFonts w:ascii="Times New Roman" w:hAnsi="Times New Roman"/>
          <w:color w:val="000000"/>
          <w:kern w:val="24"/>
          <w:szCs w:val="24"/>
        </w:rPr>
        <w:t>0.1X 10</w:t>
      </w:r>
      <w:r>
        <w:rPr>
          <w:rFonts w:ascii="Times New Roman" w:hAnsi="Times New Roman"/>
          <w:color w:val="000000"/>
          <w:kern w:val="24"/>
          <w:szCs w:val="24"/>
          <w:vertAlign w:val="superscript"/>
        </w:rPr>
        <w:t>6</w:t>
      </w:r>
      <w:r w:rsidRPr="008D6853">
        <w:rPr>
          <w:rFonts w:ascii="Times New Roman" w:hAnsi="Times New Roman"/>
          <w:color w:val="000000"/>
          <w:kern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</w:rPr>
        <w:t xml:space="preserve">BMMC were cultured in IL-3 free supplemented RPMI media for 18 </w:t>
      </w:r>
      <w:proofErr w:type="spellStart"/>
      <w:r>
        <w:rPr>
          <w:rFonts w:ascii="Times New Roman" w:hAnsi="Times New Roman"/>
          <w:color w:val="000000"/>
          <w:kern w:val="24"/>
        </w:rPr>
        <w:t>hr</w:t>
      </w:r>
      <w:proofErr w:type="spellEnd"/>
      <w:r>
        <w:rPr>
          <w:rFonts w:ascii="Times New Roman" w:hAnsi="Times New Roman"/>
          <w:color w:val="000000"/>
          <w:kern w:val="24"/>
        </w:rPr>
        <w:t xml:space="preserve">, followed by treatment with wither 0 or 40 ng/ml IL-3. 24 </w:t>
      </w:r>
      <w:proofErr w:type="spellStart"/>
      <w:r>
        <w:rPr>
          <w:rFonts w:ascii="Times New Roman" w:hAnsi="Times New Roman"/>
          <w:color w:val="000000"/>
          <w:kern w:val="24"/>
        </w:rPr>
        <w:t>hr</w:t>
      </w:r>
      <w:proofErr w:type="spellEnd"/>
      <w:r>
        <w:rPr>
          <w:rFonts w:ascii="Times New Roman" w:hAnsi="Times New Roman"/>
          <w:color w:val="000000"/>
          <w:kern w:val="24"/>
        </w:rPr>
        <w:t xml:space="preserve"> post treatment, cells were stained with </w:t>
      </w:r>
      <w:proofErr w:type="spellStart"/>
      <w:r>
        <w:rPr>
          <w:rFonts w:ascii="Times New Roman" w:hAnsi="Times New Roman"/>
          <w:color w:val="000000"/>
          <w:kern w:val="24"/>
        </w:rPr>
        <w:t>trypan</w:t>
      </w:r>
      <w:proofErr w:type="spellEnd"/>
      <w:r>
        <w:rPr>
          <w:rFonts w:ascii="Times New Roman" w:hAnsi="Times New Roman"/>
          <w:color w:val="000000"/>
          <w:kern w:val="24"/>
        </w:rPr>
        <w:t xml:space="preserve"> blue and proliferation was estimated by evaluating the no. of cells/ml by using a haemocytometer (n=3).</w:t>
      </w:r>
    </w:p>
    <w:p w:rsidR="00FB3769" w:rsidRPr="00EC7119" w:rsidRDefault="00FB3769" w:rsidP="00FB3769">
      <w:pPr>
        <w:spacing w:line="480" w:lineRule="auto"/>
        <w:rPr>
          <w:rFonts w:ascii="Times New Roman" w:hAnsi="Times New Roman"/>
          <w:szCs w:val="24"/>
        </w:rPr>
      </w:pPr>
    </w:p>
    <w:p w:rsidR="00FB3769" w:rsidRPr="0036699C" w:rsidRDefault="00FB3769" w:rsidP="00FB3769">
      <w:pPr>
        <w:spacing w:line="480" w:lineRule="auto"/>
        <w:rPr>
          <w:rFonts w:ascii="Times New Roman" w:hAnsi="Times New Roman"/>
          <w:szCs w:val="24"/>
          <w:lang w:val="en-US"/>
        </w:rPr>
      </w:pPr>
    </w:p>
    <w:p w:rsidR="006C5ADA" w:rsidRDefault="006C5ADA">
      <w:bookmarkStart w:id="0" w:name="_GoBack"/>
      <w:bookmarkEnd w:id="0"/>
    </w:p>
    <w:sectPr w:rsidR="006C5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69"/>
    <w:rsid w:val="00016DF0"/>
    <w:rsid w:val="0004155C"/>
    <w:rsid w:val="00056FC2"/>
    <w:rsid w:val="00066E5D"/>
    <w:rsid w:val="00071C31"/>
    <w:rsid w:val="00074569"/>
    <w:rsid w:val="000A2F76"/>
    <w:rsid w:val="000B5EC9"/>
    <w:rsid w:val="000C34A0"/>
    <w:rsid w:val="000D2CF2"/>
    <w:rsid w:val="000D6C5D"/>
    <w:rsid w:val="000F0906"/>
    <w:rsid w:val="000F4FAE"/>
    <w:rsid w:val="00104E1D"/>
    <w:rsid w:val="00105224"/>
    <w:rsid w:val="00144C81"/>
    <w:rsid w:val="00170A26"/>
    <w:rsid w:val="001846C9"/>
    <w:rsid w:val="001915DC"/>
    <w:rsid w:val="001A4FDC"/>
    <w:rsid w:val="001B00EC"/>
    <w:rsid w:val="001C6493"/>
    <w:rsid w:val="001D0FEC"/>
    <w:rsid w:val="001F0B66"/>
    <w:rsid w:val="0020495C"/>
    <w:rsid w:val="00221CD8"/>
    <w:rsid w:val="00227E45"/>
    <w:rsid w:val="00232FE2"/>
    <w:rsid w:val="0023312A"/>
    <w:rsid w:val="00236140"/>
    <w:rsid w:val="002403A5"/>
    <w:rsid w:val="00241E52"/>
    <w:rsid w:val="00250276"/>
    <w:rsid w:val="0028548B"/>
    <w:rsid w:val="002867B9"/>
    <w:rsid w:val="002A3ECC"/>
    <w:rsid w:val="002A5622"/>
    <w:rsid w:val="002A6B54"/>
    <w:rsid w:val="002B3A5B"/>
    <w:rsid w:val="002C115F"/>
    <w:rsid w:val="002D3D1D"/>
    <w:rsid w:val="002E003C"/>
    <w:rsid w:val="003142A3"/>
    <w:rsid w:val="00325FA3"/>
    <w:rsid w:val="0032661B"/>
    <w:rsid w:val="00333842"/>
    <w:rsid w:val="00354FD6"/>
    <w:rsid w:val="00360E49"/>
    <w:rsid w:val="00364770"/>
    <w:rsid w:val="003653F7"/>
    <w:rsid w:val="003766EC"/>
    <w:rsid w:val="003B7321"/>
    <w:rsid w:val="004129B0"/>
    <w:rsid w:val="00415883"/>
    <w:rsid w:val="00463BE3"/>
    <w:rsid w:val="00490132"/>
    <w:rsid w:val="004C3597"/>
    <w:rsid w:val="004D3D21"/>
    <w:rsid w:val="004E5D8F"/>
    <w:rsid w:val="004E737F"/>
    <w:rsid w:val="0050077E"/>
    <w:rsid w:val="00517025"/>
    <w:rsid w:val="00532B17"/>
    <w:rsid w:val="00570EFD"/>
    <w:rsid w:val="00573AFB"/>
    <w:rsid w:val="005C2A03"/>
    <w:rsid w:val="005C585A"/>
    <w:rsid w:val="005C6F48"/>
    <w:rsid w:val="005E0353"/>
    <w:rsid w:val="005E7149"/>
    <w:rsid w:val="005F51E1"/>
    <w:rsid w:val="00615969"/>
    <w:rsid w:val="0063591B"/>
    <w:rsid w:val="0066257E"/>
    <w:rsid w:val="00666729"/>
    <w:rsid w:val="006819BA"/>
    <w:rsid w:val="006828FE"/>
    <w:rsid w:val="006A2692"/>
    <w:rsid w:val="006A4D46"/>
    <w:rsid w:val="006C11E0"/>
    <w:rsid w:val="006C4F93"/>
    <w:rsid w:val="006C5ADA"/>
    <w:rsid w:val="006C707A"/>
    <w:rsid w:val="006E09EE"/>
    <w:rsid w:val="006E5700"/>
    <w:rsid w:val="006F7FD4"/>
    <w:rsid w:val="00700103"/>
    <w:rsid w:val="00701B07"/>
    <w:rsid w:val="007405A8"/>
    <w:rsid w:val="00743EF4"/>
    <w:rsid w:val="007573BB"/>
    <w:rsid w:val="007A4D89"/>
    <w:rsid w:val="007C1AA6"/>
    <w:rsid w:val="007C428E"/>
    <w:rsid w:val="007D2E5A"/>
    <w:rsid w:val="007F3434"/>
    <w:rsid w:val="00812214"/>
    <w:rsid w:val="0082627A"/>
    <w:rsid w:val="008456E2"/>
    <w:rsid w:val="00853480"/>
    <w:rsid w:val="00867F30"/>
    <w:rsid w:val="0088429E"/>
    <w:rsid w:val="008B4399"/>
    <w:rsid w:val="008B5DBF"/>
    <w:rsid w:val="008C0F53"/>
    <w:rsid w:val="008E2A38"/>
    <w:rsid w:val="008F1A3E"/>
    <w:rsid w:val="0092537C"/>
    <w:rsid w:val="009450C7"/>
    <w:rsid w:val="00973D2D"/>
    <w:rsid w:val="009848EC"/>
    <w:rsid w:val="0099247A"/>
    <w:rsid w:val="009933B3"/>
    <w:rsid w:val="009A4380"/>
    <w:rsid w:val="009B4C32"/>
    <w:rsid w:val="009C59EF"/>
    <w:rsid w:val="009C74F2"/>
    <w:rsid w:val="009F3AF1"/>
    <w:rsid w:val="009F3F46"/>
    <w:rsid w:val="00A1026F"/>
    <w:rsid w:val="00A15E2F"/>
    <w:rsid w:val="00A23EB7"/>
    <w:rsid w:val="00A3693D"/>
    <w:rsid w:val="00A429C1"/>
    <w:rsid w:val="00A844ED"/>
    <w:rsid w:val="00A909AD"/>
    <w:rsid w:val="00A922F9"/>
    <w:rsid w:val="00A94118"/>
    <w:rsid w:val="00AB365A"/>
    <w:rsid w:val="00AD7F87"/>
    <w:rsid w:val="00AF1C07"/>
    <w:rsid w:val="00B13FB2"/>
    <w:rsid w:val="00B30AAB"/>
    <w:rsid w:val="00B52A9B"/>
    <w:rsid w:val="00B76ADB"/>
    <w:rsid w:val="00B86824"/>
    <w:rsid w:val="00BA05E3"/>
    <w:rsid w:val="00BA2FEC"/>
    <w:rsid w:val="00BC450C"/>
    <w:rsid w:val="00BD051D"/>
    <w:rsid w:val="00BD16C8"/>
    <w:rsid w:val="00BE4FB6"/>
    <w:rsid w:val="00C0535F"/>
    <w:rsid w:val="00C14093"/>
    <w:rsid w:val="00C42250"/>
    <w:rsid w:val="00C71546"/>
    <w:rsid w:val="00C750D5"/>
    <w:rsid w:val="00CA79A6"/>
    <w:rsid w:val="00CD299E"/>
    <w:rsid w:val="00D40846"/>
    <w:rsid w:val="00D53321"/>
    <w:rsid w:val="00D573D1"/>
    <w:rsid w:val="00D74A3C"/>
    <w:rsid w:val="00D762C6"/>
    <w:rsid w:val="00D80419"/>
    <w:rsid w:val="00D8127F"/>
    <w:rsid w:val="00DB43B4"/>
    <w:rsid w:val="00DD1165"/>
    <w:rsid w:val="00DE7C6F"/>
    <w:rsid w:val="00DF5368"/>
    <w:rsid w:val="00DF7CCD"/>
    <w:rsid w:val="00E051B5"/>
    <w:rsid w:val="00E21599"/>
    <w:rsid w:val="00E31DC3"/>
    <w:rsid w:val="00E32966"/>
    <w:rsid w:val="00E56B67"/>
    <w:rsid w:val="00E665AF"/>
    <w:rsid w:val="00E679F0"/>
    <w:rsid w:val="00EC0E5F"/>
    <w:rsid w:val="00ED59BC"/>
    <w:rsid w:val="00ED61E6"/>
    <w:rsid w:val="00EE1AF0"/>
    <w:rsid w:val="00EF34A8"/>
    <w:rsid w:val="00EF7D7F"/>
    <w:rsid w:val="00F047FC"/>
    <w:rsid w:val="00F12103"/>
    <w:rsid w:val="00F20F17"/>
    <w:rsid w:val="00F22AEA"/>
    <w:rsid w:val="00F56C77"/>
    <w:rsid w:val="00F6045F"/>
    <w:rsid w:val="00F66649"/>
    <w:rsid w:val="00F86803"/>
    <w:rsid w:val="00F95B6A"/>
    <w:rsid w:val="00FB3769"/>
    <w:rsid w:val="00FB645E"/>
    <w:rsid w:val="00FF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BA2BA-BA71-464A-A8C3-CB81E72B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P.</dc:creator>
  <cp:keywords/>
  <dc:description/>
  <cp:lastModifiedBy>Parimala P.</cp:lastModifiedBy>
  <cp:revision>1</cp:revision>
  <dcterms:created xsi:type="dcterms:W3CDTF">2021-11-30T05:37:00Z</dcterms:created>
  <dcterms:modified xsi:type="dcterms:W3CDTF">2021-11-30T05:38:00Z</dcterms:modified>
</cp:coreProperties>
</file>